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B37DD" w14:textId="77777777" w:rsidR="00F30B2D" w:rsidRPr="00D9581A" w:rsidRDefault="00F30B2D" w:rsidP="00F30B2D">
      <w:pPr>
        <w:pStyle w:val="Legend"/>
        <w:spacing w:line="480" w:lineRule="auto"/>
        <w:jc w:val="both"/>
        <w:rPr>
          <w:b/>
          <w:bCs/>
          <w:shd w:val="clear" w:color="auto" w:fill="FFFFFF"/>
        </w:rPr>
      </w:pPr>
      <w:r w:rsidRPr="00D9581A">
        <w:rPr>
          <w:b/>
        </w:rPr>
        <w:t>Table S3.</w:t>
      </w:r>
      <w:r w:rsidRPr="00D9581A">
        <w:t xml:space="preserve"> </w:t>
      </w:r>
      <w:r w:rsidRPr="00D9581A">
        <w:rPr>
          <w:b/>
          <w:bCs/>
          <w:shd w:val="clear" w:color="auto" w:fill="FFFFFF"/>
        </w:rPr>
        <w:t>Primers for Real-time 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84"/>
        <w:gridCol w:w="4445"/>
      </w:tblGrid>
      <w:tr w:rsidR="00F30B2D" w:rsidRPr="00D9581A" w14:paraId="302DE027" w14:textId="77777777" w:rsidTr="00A809E5">
        <w:tc>
          <w:tcPr>
            <w:tcW w:w="4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AEB7B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Genes</w:t>
            </w:r>
          </w:p>
        </w:tc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</w:tcPr>
          <w:p w14:paraId="2C28B17D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Primers (5’-3’)</w:t>
            </w:r>
          </w:p>
        </w:tc>
      </w:tr>
      <w:tr w:rsidR="00F30B2D" w:rsidRPr="00D9581A" w14:paraId="1A3D167D" w14:textId="77777777" w:rsidTr="00A809E5"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6AFD068A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7F0DC30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45" w:type="dxa"/>
            <w:tcBorders>
              <w:top w:val="single" w:sz="4" w:space="0" w:color="auto"/>
              <w:bottom w:val="nil"/>
            </w:tcBorders>
          </w:tcPr>
          <w:p w14:paraId="3E3BE13F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CATGGCCTTCCGTGTTCCTA</w:t>
            </w:r>
          </w:p>
        </w:tc>
      </w:tr>
      <w:tr w:rsidR="00F30B2D" w:rsidRPr="00D9581A" w14:paraId="78492F3D" w14:textId="77777777" w:rsidTr="00A809E5">
        <w:tc>
          <w:tcPr>
            <w:tcW w:w="2093" w:type="dxa"/>
            <w:vMerge/>
            <w:tcBorders>
              <w:top w:val="nil"/>
            </w:tcBorders>
          </w:tcPr>
          <w:p w14:paraId="349482C4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40696C60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445" w:type="dxa"/>
            <w:tcBorders>
              <w:top w:val="nil"/>
            </w:tcBorders>
          </w:tcPr>
          <w:p w14:paraId="276F6A2E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CCTGCTTCACCACCTTCTTGAT</w:t>
            </w:r>
          </w:p>
        </w:tc>
      </w:tr>
      <w:tr w:rsidR="00F30B2D" w:rsidRPr="00D9581A" w14:paraId="505ED077" w14:textId="77777777" w:rsidTr="00A809E5">
        <w:tc>
          <w:tcPr>
            <w:tcW w:w="2093" w:type="dxa"/>
            <w:vMerge w:val="restart"/>
          </w:tcPr>
          <w:p w14:paraId="2AA630C5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IFN</w:t>
            </w:r>
            <w:r w:rsidRPr="00D9581A">
              <w:rPr>
                <w:rFonts w:ascii="Cambria Math" w:hAnsi="Cambria Math" w:cs="Cambria Math"/>
                <w:sz w:val="24"/>
                <w:szCs w:val="24"/>
                <w:shd w:val="clear" w:color="auto" w:fill="FFFFFF"/>
              </w:rPr>
              <w:t>𝛄</w:t>
            </w:r>
          </w:p>
        </w:tc>
        <w:tc>
          <w:tcPr>
            <w:tcW w:w="1984" w:type="dxa"/>
          </w:tcPr>
          <w:p w14:paraId="44A9C7EA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45" w:type="dxa"/>
          </w:tcPr>
          <w:p w14:paraId="40672763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TAGCCAAGACTGTGATTGCGG</w:t>
            </w:r>
          </w:p>
        </w:tc>
      </w:tr>
      <w:tr w:rsidR="00F30B2D" w:rsidRPr="00D9581A" w14:paraId="65D9B9F4" w14:textId="77777777" w:rsidTr="00A809E5">
        <w:tc>
          <w:tcPr>
            <w:tcW w:w="2093" w:type="dxa"/>
            <w:vMerge/>
          </w:tcPr>
          <w:p w14:paraId="6070345A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</w:tcPr>
          <w:p w14:paraId="4B9559B4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445" w:type="dxa"/>
          </w:tcPr>
          <w:p w14:paraId="3B9F35A4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AGACATCTCCTCCCATCAGCAG</w:t>
            </w:r>
          </w:p>
        </w:tc>
      </w:tr>
      <w:tr w:rsidR="00F30B2D" w:rsidRPr="00D9581A" w14:paraId="63DD2FBF" w14:textId="77777777" w:rsidTr="00A809E5">
        <w:tc>
          <w:tcPr>
            <w:tcW w:w="2093" w:type="dxa"/>
            <w:vMerge w:val="restart"/>
          </w:tcPr>
          <w:p w14:paraId="6CBFBCA0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9581A">
              <w:rPr>
                <w:sz w:val="24"/>
                <w:szCs w:val="24"/>
              </w:rPr>
              <w:t xml:space="preserve">IL6 </w:t>
            </w:r>
          </w:p>
        </w:tc>
        <w:tc>
          <w:tcPr>
            <w:tcW w:w="1984" w:type="dxa"/>
          </w:tcPr>
          <w:p w14:paraId="12B4310D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45" w:type="dxa"/>
          </w:tcPr>
          <w:p w14:paraId="25CA7AFE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TCCATCCAGTTGCCTTCTTG</w:t>
            </w:r>
          </w:p>
        </w:tc>
      </w:tr>
      <w:tr w:rsidR="00F30B2D" w:rsidRPr="00D9581A" w14:paraId="2F973D91" w14:textId="77777777" w:rsidTr="00A809E5">
        <w:tc>
          <w:tcPr>
            <w:tcW w:w="2093" w:type="dxa"/>
            <w:vMerge/>
          </w:tcPr>
          <w:p w14:paraId="377DAB8C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</w:tcPr>
          <w:p w14:paraId="6B2AE8AE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445" w:type="dxa"/>
          </w:tcPr>
          <w:p w14:paraId="682D5EB5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TTCCACGATTTCCCAGAGAAC</w:t>
            </w:r>
          </w:p>
        </w:tc>
      </w:tr>
      <w:tr w:rsidR="00F30B2D" w:rsidRPr="00D9581A" w14:paraId="22BBC564" w14:textId="77777777" w:rsidTr="00A809E5">
        <w:tc>
          <w:tcPr>
            <w:tcW w:w="2093" w:type="dxa"/>
            <w:vMerge w:val="restart"/>
          </w:tcPr>
          <w:p w14:paraId="5821A829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9581A">
              <w:rPr>
                <w:sz w:val="24"/>
                <w:szCs w:val="24"/>
              </w:rPr>
              <w:t xml:space="preserve">TNFα </w:t>
            </w:r>
          </w:p>
        </w:tc>
        <w:tc>
          <w:tcPr>
            <w:tcW w:w="1984" w:type="dxa"/>
          </w:tcPr>
          <w:p w14:paraId="1E3D077C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45" w:type="dxa"/>
          </w:tcPr>
          <w:p w14:paraId="2654EAAD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</w:rPr>
              <w:t>AAGCCTGTAGCCCACGTCGTA</w:t>
            </w:r>
          </w:p>
        </w:tc>
      </w:tr>
      <w:tr w:rsidR="00F30B2D" w:rsidRPr="00D9581A" w14:paraId="53BCF226" w14:textId="77777777" w:rsidTr="00A809E5">
        <w:tc>
          <w:tcPr>
            <w:tcW w:w="2093" w:type="dxa"/>
            <w:vMerge/>
          </w:tcPr>
          <w:p w14:paraId="18905F4D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</w:tcPr>
          <w:p w14:paraId="75A4DBDF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445" w:type="dxa"/>
          </w:tcPr>
          <w:p w14:paraId="5093DE1D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D9581A">
              <w:rPr>
                <w:sz w:val="24"/>
                <w:szCs w:val="24"/>
              </w:rPr>
              <w:t>AGGTACAACCCATCGGCTGG</w:t>
            </w:r>
          </w:p>
        </w:tc>
      </w:tr>
      <w:tr w:rsidR="00F30B2D" w:rsidRPr="00D9581A" w14:paraId="1CB0FC03" w14:textId="77777777" w:rsidTr="00A809E5">
        <w:tc>
          <w:tcPr>
            <w:tcW w:w="2093" w:type="dxa"/>
            <w:vMerge w:val="restart"/>
          </w:tcPr>
          <w:p w14:paraId="12A28010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 xml:space="preserve">TGFβ </w:t>
            </w:r>
          </w:p>
        </w:tc>
        <w:tc>
          <w:tcPr>
            <w:tcW w:w="1984" w:type="dxa"/>
          </w:tcPr>
          <w:p w14:paraId="7F179AA2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445" w:type="dxa"/>
          </w:tcPr>
          <w:p w14:paraId="47943B3A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AACAATTCCTGGCGTTACCTT</w:t>
            </w:r>
          </w:p>
        </w:tc>
      </w:tr>
      <w:tr w:rsidR="00F30B2D" w:rsidRPr="00D9581A" w14:paraId="0494A342" w14:textId="77777777" w:rsidTr="00A809E5">
        <w:tc>
          <w:tcPr>
            <w:tcW w:w="2093" w:type="dxa"/>
            <w:vMerge/>
          </w:tcPr>
          <w:p w14:paraId="4CC0ADB2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</w:tcPr>
          <w:p w14:paraId="16D45EC2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445" w:type="dxa"/>
          </w:tcPr>
          <w:p w14:paraId="6C43EAD3" w14:textId="77777777" w:rsidR="00F30B2D" w:rsidRPr="00D9581A" w:rsidRDefault="00F30B2D" w:rsidP="00A809E5">
            <w:pPr>
              <w:spacing w:line="480" w:lineRule="auto"/>
              <w:jc w:val="both"/>
              <w:rPr>
                <w:sz w:val="24"/>
                <w:szCs w:val="24"/>
                <w:shd w:val="clear" w:color="auto" w:fill="FFFFFF"/>
              </w:rPr>
            </w:pPr>
            <w:r w:rsidRPr="00D9581A">
              <w:rPr>
                <w:sz w:val="24"/>
                <w:szCs w:val="24"/>
                <w:shd w:val="clear" w:color="auto" w:fill="FFFFFF"/>
              </w:rPr>
              <w:t>CTGCCGTACAACTCCAGTGA</w:t>
            </w:r>
          </w:p>
        </w:tc>
      </w:tr>
    </w:tbl>
    <w:p w14:paraId="702C8C7D" w14:textId="77777777" w:rsidR="00D50D61" w:rsidRPr="00F30B2D" w:rsidRDefault="001012AA" w:rsidP="00F30B2D">
      <w:bookmarkStart w:id="0" w:name="_GoBack"/>
      <w:bookmarkEnd w:id="0"/>
    </w:p>
    <w:sectPr w:rsidR="00D50D61" w:rsidRPr="00F30B2D" w:rsidSect="00425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B2D"/>
    <w:rsid w:val="00005D33"/>
    <w:rsid w:val="000A728B"/>
    <w:rsid w:val="000E21BF"/>
    <w:rsid w:val="000E337E"/>
    <w:rsid w:val="001012AA"/>
    <w:rsid w:val="001A5623"/>
    <w:rsid w:val="001D7491"/>
    <w:rsid w:val="002C2230"/>
    <w:rsid w:val="004253D4"/>
    <w:rsid w:val="00474AA5"/>
    <w:rsid w:val="00493EB9"/>
    <w:rsid w:val="004F2F64"/>
    <w:rsid w:val="00513722"/>
    <w:rsid w:val="00574ADD"/>
    <w:rsid w:val="005A7F3C"/>
    <w:rsid w:val="00694949"/>
    <w:rsid w:val="006B4BF9"/>
    <w:rsid w:val="00700191"/>
    <w:rsid w:val="00735A29"/>
    <w:rsid w:val="007539CD"/>
    <w:rsid w:val="0076248E"/>
    <w:rsid w:val="007850DF"/>
    <w:rsid w:val="007D02F3"/>
    <w:rsid w:val="00857520"/>
    <w:rsid w:val="00872AE1"/>
    <w:rsid w:val="009009CC"/>
    <w:rsid w:val="0093354F"/>
    <w:rsid w:val="00980318"/>
    <w:rsid w:val="00982092"/>
    <w:rsid w:val="009B351A"/>
    <w:rsid w:val="00B13AE4"/>
    <w:rsid w:val="00B601C6"/>
    <w:rsid w:val="00B713F6"/>
    <w:rsid w:val="00B71454"/>
    <w:rsid w:val="00C06ADD"/>
    <w:rsid w:val="00C84A05"/>
    <w:rsid w:val="00CE7051"/>
    <w:rsid w:val="00CF4DDC"/>
    <w:rsid w:val="00D02467"/>
    <w:rsid w:val="00D14BFD"/>
    <w:rsid w:val="00D779ED"/>
    <w:rsid w:val="00D85338"/>
    <w:rsid w:val="00DA295F"/>
    <w:rsid w:val="00DA78E3"/>
    <w:rsid w:val="00DC5878"/>
    <w:rsid w:val="00E046CD"/>
    <w:rsid w:val="00E17741"/>
    <w:rsid w:val="00EB2443"/>
    <w:rsid w:val="00ED4782"/>
    <w:rsid w:val="00EE1A8D"/>
    <w:rsid w:val="00F304EE"/>
    <w:rsid w:val="00F30B2D"/>
    <w:rsid w:val="00F60C5D"/>
    <w:rsid w:val="00F77501"/>
    <w:rsid w:val="00FB2B29"/>
    <w:rsid w:val="00FC1C72"/>
    <w:rsid w:val="00FF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A38D4"/>
  <w15:chartTrackingRefBased/>
  <w15:docId w15:val="{B7BAA25A-1CB2-8845-B7AA-0FB343E6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B2D"/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F30B2D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table" w:styleId="TableGrid">
    <w:name w:val="Table Grid"/>
    <w:basedOn w:val="TableNormal"/>
    <w:uiPriority w:val="39"/>
    <w:rsid w:val="00F30B2D"/>
    <w:rPr>
      <w:rFonts w:eastAsiaTheme="minorEastAsia"/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9T17:40:00Z</dcterms:created>
  <dcterms:modified xsi:type="dcterms:W3CDTF">2022-05-09T17:54:00Z</dcterms:modified>
</cp:coreProperties>
</file>